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D9AF2" w14:textId="0A033D00" w:rsidR="004720A9" w:rsidRPr="00A54507" w:rsidRDefault="004720A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8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0"/>
        <w:gridCol w:w="1890"/>
        <w:gridCol w:w="1800"/>
        <w:gridCol w:w="1170"/>
        <w:gridCol w:w="1800"/>
        <w:gridCol w:w="1800"/>
        <w:gridCol w:w="1440"/>
      </w:tblGrid>
      <w:tr w:rsidR="004720A9" w:rsidRPr="00A54507" w14:paraId="029BF6D7" w14:textId="77777777" w:rsidTr="00673CFE">
        <w:trPr>
          <w:trHeight w:val="375"/>
        </w:trPr>
        <w:tc>
          <w:tcPr>
            <w:tcW w:w="1287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64AB0" w14:textId="58532875" w:rsidR="004720A9" w:rsidRPr="00A54507" w:rsidRDefault="00A54507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A2:G48"/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. </w:t>
            </w:r>
            <w:r w:rsidR="004720A9" w:rsidRPr="00A545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252C79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="004720A9" w:rsidRPr="00A545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4720A9"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="004720A9"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8</w:t>
            </w:r>
            <w:r w:rsidR="004720A9"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F-FDG uptake and clinicopathological factors in thoracic </w:t>
            </w:r>
            <w:r w:rsidR="00D6703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4720A9"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SCC patients </w:t>
            </w:r>
            <w:bookmarkEnd w:id="0"/>
          </w:p>
        </w:tc>
      </w:tr>
      <w:tr w:rsidR="00457928" w:rsidRPr="00A54507" w14:paraId="7292D686" w14:textId="77777777" w:rsidTr="00673CFE">
        <w:trPr>
          <w:trHeight w:val="300"/>
        </w:trPr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A803" w14:textId="77777777" w:rsidR="00B246C5" w:rsidRPr="00A54507" w:rsidRDefault="00B246C5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14:paraId="345952B9" w14:textId="69C557A0" w:rsidR="00B246C5" w:rsidRPr="00A54507" w:rsidRDefault="00B246C5" w:rsidP="004720A9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7B2A" w14:textId="77777777" w:rsidR="00B246C5" w:rsidRPr="00A54507" w:rsidRDefault="00B246C5" w:rsidP="00673CF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3C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akSUVmax</w:t>
            </w:r>
          </w:p>
          <w:p w14:paraId="61C75B06" w14:textId="070C8589" w:rsidR="00B246C5" w:rsidRPr="00673CFE" w:rsidRDefault="00B246C5" w:rsidP="00673CF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3C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4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E63D" w14:textId="77777777" w:rsidR="00B246C5" w:rsidRPr="00A54507" w:rsidRDefault="00B246C5" w:rsidP="00673CF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3C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akSUVmax</w:t>
            </w:r>
          </w:p>
          <w:p w14:paraId="37FBE187" w14:textId="4B5A68FE" w:rsidR="00B246C5" w:rsidRPr="00673CFE" w:rsidRDefault="00B246C5" w:rsidP="00673CF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3CFE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 w:rsidRPr="00673C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43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07C48B" w14:textId="3079D6D7" w:rsidR="00B246C5" w:rsidRPr="00673CFE" w:rsidRDefault="00B246C5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</w:t>
            </w:r>
            <w:r w:rsidRPr="00673C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F518" w14:textId="77777777" w:rsidR="00B246C5" w:rsidRPr="00A54507" w:rsidRDefault="00B246C5" w:rsidP="00673CF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3C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SULpeak</w:t>
            </w:r>
          </w:p>
          <w:p w14:paraId="260BF3CC" w14:textId="667AAE70" w:rsidR="00B246C5" w:rsidRPr="00673CFE" w:rsidRDefault="00B246C5" w:rsidP="00673CF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3C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2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8CC96" w14:textId="77777777" w:rsidR="00B246C5" w:rsidRPr="00A54507" w:rsidRDefault="00B246C5" w:rsidP="00673CF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3C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SULpeak</w:t>
            </w:r>
          </w:p>
          <w:p w14:paraId="339490C8" w14:textId="0B82FA8C" w:rsidR="00B246C5" w:rsidRPr="00673CFE" w:rsidRDefault="00B246C5" w:rsidP="00673CFE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3CFE">
              <w:rPr>
                <w:rFonts w:ascii="Times New Roman" w:eastAsia="ＭＳ Ｐ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 w:rsidRPr="00673C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64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8320EB" w14:textId="5B3F74F7" w:rsidR="00B246C5" w:rsidRPr="00673CFE" w:rsidRDefault="00B246C5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</w:t>
            </w:r>
            <w:r w:rsidRPr="00673C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457928" w:rsidRPr="00A54507" w14:paraId="4C4ECEB4" w14:textId="77777777" w:rsidTr="00673CFE">
        <w:trPr>
          <w:trHeight w:val="515"/>
        </w:trPr>
        <w:tc>
          <w:tcPr>
            <w:tcW w:w="297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CB5E3" w14:textId="6C70C377" w:rsidR="00B246C5" w:rsidRPr="00A54507" w:rsidRDefault="00B246C5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A8BD2" w14:textId="3AD28A00" w:rsidR="00B246C5" w:rsidRPr="00673CFE" w:rsidRDefault="00B246C5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3C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7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72E6A2" w14:textId="3A05043B" w:rsidR="00B246C5" w:rsidRPr="00673CFE" w:rsidRDefault="00B246C5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3C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92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06AB8B" w14:textId="77777777" w:rsidR="00B246C5" w:rsidRPr="00A54507" w:rsidRDefault="00B246C5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FD368" w14:textId="6D802A4A" w:rsidR="00B246C5" w:rsidRPr="00673CFE" w:rsidRDefault="00B246C5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3C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6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E0371" w14:textId="68E3576F" w:rsidR="00B246C5" w:rsidRPr="00673CFE" w:rsidRDefault="00B246C5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3C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95)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26C48A" w14:textId="77777777" w:rsidR="00B246C5" w:rsidRPr="00A54507" w:rsidRDefault="00B246C5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7928" w:rsidRPr="00A54507" w14:paraId="25727D7B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B0CD" w14:textId="2244A628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="008F2A6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610C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C228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463B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2D23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5A2D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4E9C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7928" w:rsidRPr="00A54507" w14:paraId="13652E2A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A41D" w14:textId="524AB881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AA80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D2A9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4EEC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900C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EDCE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E2B0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</w:tr>
      <w:tr w:rsidR="00457928" w:rsidRPr="00A54507" w14:paraId="1278BE12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CBE3" w14:textId="77777777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≥ 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9A03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10B3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C71ED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7534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192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D5E5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7928" w:rsidRPr="00A54507" w14:paraId="77479698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6E30" w14:textId="0138AB66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  <w:r w:rsidR="008F2A6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0360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4ED7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8D8E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7FBD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58F0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E2E1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7928" w:rsidRPr="00A54507" w14:paraId="4DE7954A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42A7" w14:textId="0A183542" w:rsidR="004720A9" w:rsidRPr="00A54507" w:rsidRDefault="00A54507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Mal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B6D8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3C7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32FE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EF9F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8D31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4FF7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54</w:t>
            </w:r>
          </w:p>
        </w:tc>
      </w:tr>
      <w:tr w:rsidR="00457928" w:rsidRPr="00A54507" w14:paraId="3E466D82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1A90" w14:textId="246F6559" w:rsidR="004720A9" w:rsidRPr="00A54507" w:rsidRDefault="00A54507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E89E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DB3B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1142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7B47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103C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7A589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7928" w:rsidRPr="00A54507" w14:paraId="3B1E5132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EDEB" w14:textId="24E990AA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  <w:r w:rsid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141A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3172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899A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B2B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BAD3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E7E0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7928" w:rsidRPr="00A54507" w14:paraId="76B2005F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B652" w14:textId="31C65CF9" w:rsidR="004720A9" w:rsidRPr="00A54507" w:rsidRDefault="00A54507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Upper-Middl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2262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E516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74E0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A730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D944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F738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81</w:t>
            </w:r>
          </w:p>
        </w:tc>
      </w:tr>
      <w:tr w:rsidR="00457928" w:rsidRPr="00A54507" w14:paraId="2991AFD5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4555" w14:textId="189C7A44" w:rsidR="004720A9" w:rsidRPr="00A54507" w:rsidRDefault="00A54507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Low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9B6F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A4BB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03E47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E0F0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4B66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C7DC4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7928" w:rsidRPr="00A54507" w14:paraId="20F32025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39DF" w14:textId="3BB3A023" w:rsidR="004720A9" w:rsidRPr="00A54507" w:rsidRDefault="00A54507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Upp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0264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A31F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D293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23F9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E7BD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2728" w14:textId="749E3595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84</w:t>
            </w:r>
          </w:p>
        </w:tc>
      </w:tr>
      <w:tr w:rsidR="00457928" w:rsidRPr="00A54507" w14:paraId="35276A76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F399" w14:textId="7B11CC6A" w:rsidR="004720A9" w:rsidRPr="00A54507" w:rsidRDefault="00A54507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Middle-Low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0B59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3C3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4A627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0B6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0ABE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1E7D4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7928" w:rsidRPr="00A54507" w14:paraId="4A5021DD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FE6B" w14:textId="0E537670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linical factors</w:t>
            </w:r>
            <w:r w:rsid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28A2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BFEB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77E2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E6F3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EDEB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0A98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7928" w:rsidRPr="00A54507" w14:paraId="4F892162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0169" w14:textId="11937FD4" w:rsidR="004720A9" w:rsidRPr="00A54507" w:rsidRDefault="004720A9" w:rsidP="00673CFE">
            <w:pPr>
              <w:widowControl/>
              <w:ind w:firstLine="1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stage</w:t>
            </w:r>
            <w:r w:rsid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0916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7938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264B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F9FE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4ABB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D062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7928" w:rsidRPr="00A54507" w14:paraId="3E7B4310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8803" w14:textId="6261E85E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T1,T2 stag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CC01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384D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B810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32B4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E4A8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BC87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57928" w:rsidRPr="00A54507" w14:paraId="7F88FEE3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833F" w14:textId="19CC7E26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T3,T4 st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D7D6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FF50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A8059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9977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60D8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6069F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7928" w:rsidRPr="00A54507" w14:paraId="7F0FB50D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57DB" w14:textId="1377AA09" w:rsidR="004720A9" w:rsidRPr="00A54507" w:rsidRDefault="00A54507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720A9"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N stage</w:t>
            </w:r>
            <w:r w:rsidR="00790A0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3D1B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18C3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D68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7274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8038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A109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7928" w:rsidRPr="00A54507" w14:paraId="7932448F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AB50" w14:textId="5F1B23CB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N0 st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CBA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3987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DFEA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CEC0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852C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D8B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57928" w:rsidRPr="00A54507" w14:paraId="6FF03055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139F" w14:textId="0EC17FC3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N1,</w:t>
            </w:r>
            <w:r w:rsid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2 st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688C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75AA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FB414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3B61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E97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EF2AA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7928" w:rsidRPr="00A54507" w14:paraId="648BBA7E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1F24" w14:textId="63AA3B3D" w:rsidR="004720A9" w:rsidRPr="00A54507" w:rsidRDefault="00A54507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720A9"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M stag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A86E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63A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890E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CF4E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A86C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FCD7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7928" w:rsidRPr="00A54507" w14:paraId="70814A98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4D50" w14:textId="5DDB01A0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M0 st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D23A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BE9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26DB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7967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0FBB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2BF6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57928" w:rsidRPr="00A54507" w14:paraId="6D4270CB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8BFA" w14:textId="46004064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M1 (L</w:t>
            </w:r>
            <w:r w:rsidR="001869F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="001869F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 st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B8E2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7F61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99ECE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1443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1680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7DCE7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7928" w:rsidRPr="00A54507" w14:paraId="648D6241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04A6" w14:textId="6F105D2E" w:rsidR="004720A9" w:rsidRPr="00A54507" w:rsidRDefault="00A54507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720A9"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tage</w:t>
            </w:r>
            <w:r w:rsidR="00790A0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132B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41AB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304A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415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0111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C2F1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7928" w:rsidRPr="00A54507" w14:paraId="51222127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3520" w14:textId="0903408C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="00790A0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tage I, 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DA7A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4998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2CCE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937C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BBCF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E42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57928" w:rsidRPr="00A54507" w14:paraId="52147FCE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BA79" w14:textId="56FE0F09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790A0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Stage III, I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7D9D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B8B8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225A9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B4CA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6E8B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49712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7928" w:rsidRPr="00A54507" w14:paraId="30CBEF52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DBBF" w14:textId="1BCA2B80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thological factors</w:t>
            </w:r>
            <w:r w:rsidR="00790A0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2D64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2AAC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DE0D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8332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F35A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8389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7928" w:rsidRPr="00A54507" w14:paraId="3D526F9A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DA62" w14:textId="77777777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pTst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A0EA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1D81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B84D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4507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FC5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F3BD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7928" w:rsidRPr="00A54507" w14:paraId="484CCA62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4DE6" w14:textId="77777777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pT1,T2 st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3A10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328E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5B03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4B71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2796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70F2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57928" w:rsidRPr="00A54507" w14:paraId="52B79DE6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DC9B" w14:textId="77777777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pT3,T4 st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F95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EF3F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B14AA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69E4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292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A37B4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7928" w:rsidRPr="00A54507" w14:paraId="05B1E457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7285" w14:textId="266A54F8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N stage</w:t>
            </w:r>
            <w:r w:rsidR="00790A0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3CB9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47F7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C8DD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A31F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B820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71A1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7928" w:rsidRPr="00A54507" w14:paraId="7FED0CAA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8F96" w14:textId="77777777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pN0, N1 st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26E3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B18C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34F4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6077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7752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4034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57928" w:rsidRPr="00A54507" w14:paraId="2189784D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C6AD" w14:textId="77777777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pN2, N3 st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AA80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A733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919EF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A77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3834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DF0BE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7928" w:rsidRPr="00A54507" w14:paraId="629AF7FE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DC31" w14:textId="655DE8F7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M stage</w:t>
            </w:r>
            <w:r w:rsidR="00790A0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22CF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4553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7119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8DCC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8A0C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DE62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7928" w:rsidRPr="00A54507" w14:paraId="6AD1F300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B36C" w14:textId="77777777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pM0 st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2282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9AD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D3C4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DFBE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582F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ECF3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</w:tr>
      <w:tr w:rsidR="00457928" w:rsidRPr="00A54507" w14:paraId="4C37D0D3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4735" w14:textId="61CC56D9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pM1 (</w:t>
            </w:r>
            <w:r w:rsidR="001869F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="001869F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M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 st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67A4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B893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5A982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AC5B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E784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27F3B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7928" w:rsidRPr="00A54507" w14:paraId="5DE9E9B1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190E" w14:textId="2CCAA303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Stage</w:t>
            </w:r>
            <w:r w:rsidR="00790A0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DEDD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A7A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12DF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DC1C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1BF9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1EC3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7928" w:rsidRPr="00A54507" w14:paraId="6CC4B1A0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16BF" w14:textId="77777777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pStage I, 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895C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5E86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F4D2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1AB2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F98E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7CB9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57928" w:rsidRPr="00A54507" w14:paraId="0E855959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40F5" w14:textId="77777777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pStage III, I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DE5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28DC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572C9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7464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0556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86207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7928" w:rsidRPr="00A54507" w14:paraId="1F558564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64A7" w14:textId="5B55F1C4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790A0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.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="00AB4D6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AB4D6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T-N-po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32C9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13E0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3D76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9D7A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2158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0682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7928" w:rsidRPr="00A54507" w14:paraId="51706825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10D7" w14:textId="77777777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D4D6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C937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3B03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E1FE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A983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D113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57928" w:rsidRPr="00A54507" w14:paraId="1DBFCD22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2DA7" w14:textId="77777777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542F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53DB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BEF0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736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EF10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01EF0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7928" w:rsidRPr="00A54507" w14:paraId="1046C768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5336" w14:textId="77777777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31DA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8657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D5ABF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327E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F532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B6ECF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57928" w:rsidRPr="00A54507" w14:paraId="62C5D0A8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89D9" w14:textId="41990826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vent</w:t>
            </w:r>
            <w:r w:rsidR="00790A0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: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EBA0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2FE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24B4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F64A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5A1C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CD39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7928" w:rsidRPr="00A54507" w14:paraId="1AAAD43F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ABC6" w14:textId="0393964C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="00790A0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No 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B699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0C7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70CE88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EBB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505B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015F1E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57928" w:rsidRPr="00A54507" w14:paraId="2051AA82" w14:textId="77777777" w:rsidTr="00673CFE">
        <w:trPr>
          <w:trHeight w:val="331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D4044" w14:textId="13F48F2F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="00790A0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currenc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74033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6DA05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869E1A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C0C56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1FE42" w14:textId="77777777" w:rsidR="004720A9" w:rsidRPr="00A54507" w:rsidRDefault="004720A9" w:rsidP="00A545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450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23FA9A" w14:textId="77777777" w:rsidR="004720A9" w:rsidRPr="00A54507" w:rsidRDefault="004720A9" w:rsidP="004720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20A9" w:rsidRPr="00A54507" w14:paraId="3E750DBE" w14:textId="77777777" w:rsidTr="00673CFE">
        <w:trPr>
          <w:trHeight w:val="300"/>
        </w:trPr>
        <w:tc>
          <w:tcPr>
            <w:tcW w:w="1287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F86B" w14:textId="743BD3F1" w:rsidR="004720A9" w:rsidRPr="00705654" w:rsidRDefault="008F2A6B" w:rsidP="008F2A6B">
            <w:pPr>
              <w:widowControl/>
              <w:spacing w:line="276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0565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18</w:t>
            </w:r>
            <w:r w:rsidRPr="0070565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F-FDG fluorine-18 fluorodeoxyglucose, hSULpeak: highest lean body mass, peak standardized uptake value, </w:t>
            </w:r>
            <w:r w:rsidR="00DE5522" w:rsidRPr="00AF2271">
              <w:rPr>
                <w:rFonts w:ascii="Times New Roman" w:eastAsia="ＭＳ Ｐゴシック" w:hAnsi="Times New Roman" w:cs="Times New Roman"/>
                <w:kern w:val="0"/>
                <w:sz w:val="22"/>
              </w:rPr>
              <w:t>LYM</w:t>
            </w:r>
            <w:r w:rsidRPr="00AF2271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: </w:t>
            </w:r>
            <w:r w:rsidR="006725A9" w:rsidRPr="00AF2271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supraclavicular </w:t>
            </w:r>
            <w:r w:rsidRPr="00AF2271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lymph node metastasis, </w:t>
            </w:r>
            <w:r w:rsidRPr="00AF227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peakSUVmax: peak maximum standardized uptake value, </w:t>
            </w:r>
            <w:r w:rsidR="00D6703E" w:rsidRPr="00AF227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E</w:t>
            </w:r>
            <w:r w:rsidRPr="00AF227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CC: </w:t>
            </w:r>
            <w:r w:rsidR="00D6703E" w:rsidRPr="00AF227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esophageal </w:t>
            </w:r>
            <w:r w:rsidRPr="00AF227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quamous cell </w:t>
            </w:r>
            <w:r w:rsidR="00534C69" w:rsidRPr="00AF227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rcinoma</w:t>
            </w:r>
            <w:r w:rsidR="00534C69" w:rsidRPr="00AF227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534C69" w:rsidRPr="00AF2271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PET-N-positive: </w:t>
            </w:r>
            <w:r w:rsidR="00534C69" w:rsidRPr="00AF2271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18</w:t>
            </w:r>
            <w:r w:rsidR="00534C69" w:rsidRPr="00AF2271">
              <w:rPr>
                <w:rFonts w:ascii="Times New Roman" w:hAnsi="Times New Roman" w:cs="Times New Roman"/>
                <w:kern w:val="0"/>
                <w:sz w:val="22"/>
              </w:rPr>
              <w:t>F-FDG uptake on PET observed in lymph nodes within a three-field region</w:t>
            </w:r>
            <w:r w:rsidR="00153010" w:rsidRPr="00AF2271"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 w:rsidR="00153010" w:rsidRPr="00AF2271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534C69" w:rsidRPr="00AF2271">
              <w:rPr>
                <w:rFonts w:ascii="Times New Roman" w:hAnsi="Times New Roman" w:cs="Times New Roman"/>
                <w:kern w:val="0"/>
                <w:sz w:val="22"/>
              </w:rPr>
              <w:t xml:space="preserve">including </w:t>
            </w:r>
            <w:r w:rsidR="00153010" w:rsidRPr="00AF2271">
              <w:rPr>
                <w:rFonts w:ascii="Times New Roman" w:hAnsi="Times New Roman" w:cs="Times New Roman"/>
                <w:kern w:val="0"/>
                <w:sz w:val="22"/>
              </w:rPr>
              <w:t>M1LYM of</w:t>
            </w:r>
            <w:r w:rsidR="00FD7E27" w:rsidRPr="00AF2271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="00FD7E27" w:rsidRPr="00AF2271">
              <w:rPr>
                <w:rFonts w:ascii="Times New Roman" w:hAnsi="Times New Roman" w:cs="Times New Roman"/>
                <w:kern w:val="0"/>
                <w:sz w:val="22"/>
              </w:rPr>
              <w:t xml:space="preserve">the </w:t>
            </w:r>
            <w:r w:rsidR="00534C69" w:rsidRPr="00AF2271">
              <w:rPr>
                <w:rFonts w:ascii="Times New Roman" w:hAnsi="Times New Roman" w:cs="Times New Roman"/>
                <w:kern w:val="0"/>
                <w:sz w:val="22"/>
              </w:rPr>
              <w:t>supraclavicular, cervical paratracheal and celiac artery lymph nod</w:t>
            </w:r>
            <w:r w:rsidR="00534C69" w:rsidRPr="00AF2271">
              <w:rPr>
                <w:rFonts w:ascii="Times New Roman" w:hAnsi="Times New Roman" w:cs="Times New Roman" w:hint="eastAsia"/>
                <w:kern w:val="0"/>
                <w:sz w:val="22"/>
              </w:rPr>
              <w:t>e</w:t>
            </w:r>
            <w:r w:rsidR="00534C69" w:rsidRPr="00AF2271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="00534C69" w:rsidRPr="00AF2271"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</w:p>
        </w:tc>
      </w:tr>
    </w:tbl>
    <w:p w14:paraId="3947F1E8" w14:textId="52544E8C" w:rsidR="004720A9" w:rsidRPr="00A54507" w:rsidRDefault="004720A9">
      <w:pPr>
        <w:rPr>
          <w:rFonts w:ascii="Times New Roman" w:hAnsi="Times New Roman" w:cs="Times New Roman"/>
          <w:sz w:val="24"/>
          <w:szCs w:val="24"/>
        </w:rPr>
      </w:pPr>
    </w:p>
    <w:p w14:paraId="07563737" w14:textId="1190F11B" w:rsidR="004720A9" w:rsidRPr="00A54507" w:rsidRDefault="004720A9">
      <w:pPr>
        <w:rPr>
          <w:rFonts w:ascii="Times New Roman" w:hAnsi="Times New Roman" w:cs="Times New Roman"/>
          <w:sz w:val="24"/>
          <w:szCs w:val="24"/>
        </w:rPr>
      </w:pPr>
    </w:p>
    <w:p w14:paraId="2D865727" w14:textId="044AAF8E" w:rsidR="00836AB3" w:rsidRPr="004F0C4C" w:rsidRDefault="00836AB3">
      <w:pPr>
        <w:rPr>
          <w:rFonts w:ascii="Times New Roman" w:hAnsi="Times New Roman" w:cs="Times New Roman"/>
          <w:sz w:val="24"/>
          <w:szCs w:val="24"/>
        </w:rPr>
      </w:pPr>
    </w:p>
    <w:sectPr w:rsidR="00836AB3" w:rsidRPr="004F0C4C" w:rsidSect="00311C6F">
      <w:pgSz w:w="16838" w:h="11906" w:orient="landscape" w:code="9"/>
      <w:pgMar w:top="851" w:right="1134" w:bottom="851" w:left="1134" w:header="851" w:footer="992" w:gutter="0"/>
      <w:cols w:space="425"/>
      <w:docGrid w:type="linesAndChars" w:linePitch="291" w:charSpace="-357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56B7F" w14:textId="77777777" w:rsidR="00E23C60" w:rsidRDefault="00E23C60" w:rsidP="00E45FE3">
      <w:r>
        <w:separator/>
      </w:r>
    </w:p>
  </w:endnote>
  <w:endnote w:type="continuationSeparator" w:id="0">
    <w:p w14:paraId="35C09667" w14:textId="77777777" w:rsidR="00E23C60" w:rsidRDefault="00E23C60" w:rsidP="00E45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D1338" w14:textId="77777777" w:rsidR="00E23C60" w:rsidRDefault="00E23C60" w:rsidP="00E45FE3">
      <w:r>
        <w:separator/>
      </w:r>
    </w:p>
  </w:footnote>
  <w:footnote w:type="continuationSeparator" w:id="0">
    <w:p w14:paraId="040348C9" w14:textId="77777777" w:rsidR="00E23C60" w:rsidRDefault="00E23C60" w:rsidP="00E45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ecKwgnHoVdv3vItqDgYymISHxoJMIz2Ns9q/4BMjz5NFW0x7yKrfgdWO+WXu5vUwfB0RjrPE/wo6hK4TSuMttw==" w:salt="9hwkJOJkKV/Q5MwIzEF+aQ=="/>
  <w:defaultTabStop w:val="840"/>
  <w:drawingGridHorizontalSpacing w:val="193"/>
  <w:drawingGridVerticalSpacing w:val="291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504"/>
    <w:rsid w:val="00012E1B"/>
    <w:rsid w:val="000572BB"/>
    <w:rsid w:val="000D56CA"/>
    <w:rsid w:val="00153010"/>
    <w:rsid w:val="00185FD0"/>
    <w:rsid w:val="001869FC"/>
    <w:rsid w:val="001A187E"/>
    <w:rsid w:val="001C6906"/>
    <w:rsid w:val="001F2B83"/>
    <w:rsid w:val="00222504"/>
    <w:rsid w:val="00252C79"/>
    <w:rsid w:val="00267BA0"/>
    <w:rsid w:val="0030542C"/>
    <w:rsid w:val="00311C6F"/>
    <w:rsid w:val="00380C6A"/>
    <w:rsid w:val="003D6744"/>
    <w:rsid w:val="003F2BB3"/>
    <w:rsid w:val="00410C6C"/>
    <w:rsid w:val="00413016"/>
    <w:rsid w:val="00457928"/>
    <w:rsid w:val="004720A9"/>
    <w:rsid w:val="004D0956"/>
    <w:rsid w:val="004D4725"/>
    <w:rsid w:val="004F0C4C"/>
    <w:rsid w:val="005043C2"/>
    <w:rsid w:val="00506C23"/>
    <w:rsid w:val="00523C86"/>
    <w:rsid w:val="00534C69"/>
    <w:rsid w:val="005812F9"/>
    <w:rsid w:val="005824DA"/>
    <w:rsid w:val="006725A9"/>
    <w:rsid w:val="00673CFE"/>
    <w:rsid w:val="00675042"/>
    <w:rsid w:val="00705654"/>
    <w:rsid w:val="00790A0F"/>
    <w:rsid w:val="007C3B1A"/>
    <w:rsid w:val="008125F2"/>
    <w:rsid w:val="00836AB3"/>
    <w:rsid w:val="00862FB8"/>
    <w:rsid w:val="008C7571"/>
    <w:rsid w:val="008F2A6B"/>
    <w:rsid w:val="008F468B"/>
    <w:rsid w:val="009A3B61"/>
    <w:rsid w:val="00A04353"/>
    <w:rsid w:val="00A10F32"/>
    <w:rsid w:val="00A36860"/>
    <w:rsid w:val="00A54507"/>
    <w:rsid w:val="00AB4D6B"/>
    <w:rsid w:val="00AF2271"/>
    <w:rsid w:val="00AF343A"/>
    <w:rsid w:val="00B246C5"/>
    <w:rsid w:val="00B434C3"/>
    <w:rsid w:val="00B5603E"/>
    <w:rsid w:val="00B61D33"/>
    <w:rsid w:val="00C316B2"/>
    <w:rsid w:val="00D470BB"/>
    <w:rsid w:val="00D6703E"/>
    <w:rsid w:val="00DD79BD"/>
    <w:rsid w:val="00DE5522"/>
    <w:rsid w:val="00E23C60"/>
    <w:rsid w:val="00E45FE3"/>
    <w:rsid w:val="00E55254"/>
    <w:rsid w:val="00E63EE6"/>
    <w:rsid w:val="00F27252"/>
    <w:rsid w:val="00FD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21AD8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F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45FE3"/>
  </w:style>
  <w:style w:type="paragraph" w:styleId="a5">
    <w:name w:val="footer"/>
    <w:basedOn w:val="a"/>
    <w:link w:val="a6"/>
    <w:uiPriority w:val="99"/>
    <w:unhideWhenUsed/>
    <w:rsid w:val="00E45F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45FE3"/>
  </w:style>
  <w:style w:type="paragraph" w:styleId="a7">
    <w:name w:val="Revision"/>
    <w:hidden/>
    <w:uiPriority w:val="99"/>
    <w:semiHidden/>
    <w:rsid w:val="00B246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5E92F-47B1-4F29-8866-CDBED8385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12T14:31:00Z</dcterms:created>
  <dcterms:modified xsi:type="dcterms:W3CDTF">2022-10-12T14:41:00Z</dcterms:modified>
</cp:coreProperties>
</file>